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-503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5"/>
        <w:gridCol w:w="4176"/>
        <w:gridCol w:w="475"/>
        <w:gridCol w:w="4591"/>
      </w:tblGrid>
      <w:tr w:rsidR="00887567" w:rsidRPr="00966AFD" w:rsidTr="00326DF0">
        <w:tc>
          <w:tcPr>
            <w:tcW w:w="4651" w:type="dxa"/>
            <w:gridSpan w:val="2"/>
          </w:tcPr>
          <w:p w:rsidR="00887567" w:rsidRPr="00966AFD" w:rsidRDefault="00887567" w:rsidP="00326DF0">
            <w:pPr>
              <w:rPr>
                <w:b/>
              </w:rPr>
            </w:pPr>
            <w:r>
              <w:rPr>
                <w:b/>
              </w:rPr>
              <w:t xml:space="preserve">         </w:t>
            </w:r>
            <w:r w:rsidRPr="00966AFD">
              <w:rPr>
                <w:b/>
              </w:rPr>
              <w:t>a)</w:t>
            </w:r>
          </w:p>
        </w:tc>
        <w:tc>
          <w:tcPr>
            <w:tcW w:w="5066" w:type="dxa"/>
            <w:gridSpan w:val="2"/>
          </w:tcPr>
          <w:p w:rsidR="00887567" w:rsidRPr="00966AFD" w:rsidRDefault="00887567" w:rsidP="00326DF0">
            <w:pPr>
              <w:rPr>
                <w:b/>
              </w:rPr>
            </w:pPr>
            <w:r>
              <w:rPr>
                <w:b/>
              </w:rPr>
              <w:t xml:space="preserve">            </w:t>
            </w:r>
            <w:r w:rsidRPr="00966AFD">
              <w:rPr>
                <w:b/>
              </w:rPr>
              <w:t>b)</w:t>
            </w:r>
          </w:p>
        </w:tc>
      </w:tr>
      <w:tr w:rsidR="00887567" w:rsidRPr="00966AFD" w:rsidTr="00326DF0">
        <w:trPr>
          <w:gridBefore w:val="1"/>
          <w:wBefore w:w="475" w:type="dxa"/>
        </w:trPr>
        <w:tc>
          <w:tcPr>
            <w:tcW w:w="4651" w:type="dxa"/>
            <w:gridSpan w:val="2"/>
          </w:tcPr>
          <w:p w:rsidR="00887567" w:rsidRPr="00966AFD" w:rsidRDefault="00887567" w:rsidP="00326DF0">
            <w:pPr>
              <w:rPr>
                <w:b/>
              </w:rPr>
            </w:pPr>
          </w:p>
          <w:p w:rsidR="00887567" w:rsidRPr="00966AFD" w:rsidRDefault="007D61F2" w:rsidP="00326DF0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2346385" cy="2259571"/>
                  <wp:effectExtent l="0" t="0" r="0" b="7620"/>
                  <wp:docPr id="4" name="Picture 4" descr="Y:\6787_PrecisionBreeding\Jenny\Paper_2\Analysis\VennD_take2\AA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Y:\6787_PrecisionBreeding\Jenny\Paper_2\Analysis\VennD_take2\AA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478" cy="2265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</w:tcPr>
          <w:p w:rsidR="00887567" w:rsidRPr="00966AFD" w:rsidRDefault="007D61F2" w:rsidP="00326DF0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2427578" cy="2337758"/>
                  <wp:effectExtent l="0" t="0" r="0" b="5715"/>
                  <wp:docPr id="3" name="Picture 3" descr="Y:\6787_PrecisionBreeding\Jenny\Paper_2\Analysis\VennD_take2\CH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Y:\6787_PrecisionBreeding\Jenny\Paper_2\Analysis\VennD_take2\CH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257" cy="23384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7567" w:rsidRPr="00966AFD" w:rsidTr="00326DF0">
        <w:trPr>
          <w:gridBefore w:val="1"/>
          <w:wBefore w:w="475" w:type="dxa"/>
        </w:trPr>
        <w:tc>
          <w:tcPr>
            <w:tcW w:w="4651" w:type="dxa"/>
            <w:gridSpan w:val="2"/>
          </w:tcPr>
          <w:p w:rsidR="00887567" w:rsidRPr="00966AFD" w:rsidRDefault="00887567" w:rsidP="00326DF0">
            <w:pPr>
              <w:rPr>
                <w:b/>
              </w:rPr>
            </w:pPr>
            <w:r w:rsidRPr="00966AFD">
              <w:rPr>
                <w:b/>
              </w:rPr>
              <w:t>c)</w:t>
            </w:r>
            <w:r>
              <w:rPr>
                <w:noProof/>
                <w:lang w:eastAsia="en-IE"/>
              </w:rPr>
              <w:t xml:space="preserve"> </w:t>
            </w:r>
          </w:p>
        </w:tc>
        <w:tc>
          <w:tcPr>
            <w:tcW w:w="4591" w:type="dxa"/>
          </w:tcPr>
          <w:p w:rsidR="00887567" w:rsidRPr="00966AFD" w:rsidRDefault="00887567" w:rsidP="00326DF0">
            <w:pPr>
              <w:rPr>
                <w:b/>
              </w:rPr>
            </w:pPr>
            <w:r w:rsidRPr="00966AFD">
              <w:rPr>
                <w:b/>
              </w:rPr>
              <w:t>d)</w:t>
            </w:r>
          </w:p>
        </w:tc>
      </w:tr>
      <w:tr w:rsidR="00887567" w:rsidRPr="00966AFD" w:rsidTr="00326DF0">
        <w:trPr>
          <w:gridBefore w:val="1"/>
          <w:wBefore w:w="475" w:type="dxa"/>
        </w:trPr>
        <w:tc>
          <w:tcPr>
            <w:tcW w:w="4651" w:type="dxa"/>
            <w:gridSpan w:val="2"/>
          </w:tcPr>
          <w:p w:rsidR="00887567" w:rsidRPr="00966AFD" w:rsidRDefault="007D61F2" w:rsidP="00326DF0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2467155" cy="2375870"/>
                  <wp:effectExtent l="0" t="0" r="0" b="5715"/>
                  <wp:docPr id="5" name="Picture 5" descr="Y:\6787_PrecisionBreeding\Jenny\Paper_2\Analysis\VennD_take2\HE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Y:\6787_PrecisionBreeding\Jenny\Paper_2\Analysis\VennD_take2\HE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3558" cy="2382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87567" w:rsidRPr="00966AFD" w:rsidRDefault="00887567" w:rsidP="00326DF0">
            <w:pPr>
              <w:rPr>
                <w:b/>
              </w:rPr>
            </w:pPr>
          </w:p>
        </w:tc>
        <w:tc>
          <w:tcPr>
            <w:tcW w:w="4591" w:type="dxa"/>
          </w:tcPr>
          <w:p w:rsidR="00887567" w:rsidRDefault="00887567" w:rsidP="00326DF0">
            <w:pPr>
              <w:rPr>
                <w:b/>
                <w:noProof/>
                <w:lang w:eastAsia="en-IE"/>
              </w:rPr>
            </w:pPr>
          </w:p>
          <w:p w:rsidR="00887567" w:rsidRPr="00966AFD" w:rsidRDefault="007D61F2" w:rsidP="00326DF0">
            <w:pPr>
              <w:rPr>
                <w:b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>
                  <wp:extent cx="2406770" cy="2317718"/>
                  <wp:effectExtent l="0" t="0" r="0" b="6985"/>
                  <wp:docPr id="6" name="Picture 6" descr="Y:\6787_PrecisionBreeding\Jenny\Paper_2\Analysis\VennD_take2\LM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Y:\6787_PrecisionBreeding\Jenny\Paper_2\Analysis\VennD_take2\LM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7990" cy="2328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7567" w:rsidRPr="00966AFD" w:rsidTr="00326DF0">
        <w:trPr>
          <w:gridBefore w:val="1"/>
          <w:wBefore w:w="475" w:type="dxa"/>
        </w:trPr>
        <w:tc>
          <w:tcPr>
            <w:tcW w:w="4651" w:type="dxa"/>
            <w:gridSpan w:val="2"/>
          </w:tcPr>
          <w:p w:rsidR="00887567" w:rsidRPr="00966AFD" w:rsidRDefault="00887567" w:rsidP="00326DF0">
            <w:pPr>
              <w:rPr>
                <w:b/>
              </w:rPr>
            </w:pPr>
            <w:r w:rsidRPr="00966AFD">
              <w:rPr>
                <w:b/>
              </w:rPr>
              <w:t>e)</w:t>
            </w:r>
          </w:p>
        </w:tc>
        <w:tc>
          <w:tcPr>
            <w:tcW w:w="4591" w:type="dxa"/>
          </w:tcPr>
          <w:p w:rsidR="00887567" w:rsidRPr="00966AFD" w:rsidRDefault="00887567" w:rsidP="00326DF0">
            <w:pPr>
              <w:rPr>
                <w:b/>
              </w:rPr>
            </w:pPr>
          </w:p>
        </w:tc>
      </w:tr>
      <w:tr w:rsidR="00887567" w:rsidTr="00326DF0">
        <w:trPr>
          <w:gridBefore w:val="1"/>
          <w:wBefore w:w="475" w:type="dxa"/>
        </w:trPr>
        <w:tc>
          <w:tcPr>
            <w:tcW w:w="4651" w:type="dxa"/>
            <w:gridSpan w:val="2"/>
          </w:tcPr>
          <w:p w:rsidR="00887567" w:rsidRDefault="00887567" w:rsidP="00326DF0"/>
          <w:p w:rsidR="00887567" w:rsidRDefault="007D61F2" w:rsidP="00326DF0">
            <w:r>
              <w:rPr>
                <w:noProof/>
                <w:lang w:val="en-US"/>
              </w:rPr>
              <w:drawing>
                <wp:inline distT="0" distB="0" distL="0" distR="0">
                  <wp:extent cx="2424022" cy="2334333"/>
                  <wp:effectExtent l="0" t="0" r="0" b="8890"/>
                  <wp:docPr id="7" name="Picture 7" descr="Y:\6787_PrecisionBreeding\Jenny\Paper_2\Analysis\VennD_take2\SI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Y:\6787_PrecisionBreeding\Jenny\Paper_2\Analysis\VennD_take2\SI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625" cy="2336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87567" w:rsidRDefault="00887567" w:rsidP="00326DF0"/>
        </w:tc>
        <w:tc>
          <w:tcPr>
            <w:tcW w:w="4591" w:type="dxa"/>
          </w:tcPr>
          <w:p w:rsidR="00887567" w:rsidRDefault="00887567" w:rsidP="00326DF0">
            <w:bookmarkStart w:id="0" w:name="_GoBack"/>
            <w:bookmarkEnd w:id="0"/>
          </w:p>
        </w:tc>
      </w:tr>
    </w:tbl>
    <w:p w:rsidR="00887567" w:rsidRDefault="00887567" w:rsidP="00887567">
      <w:pPr>
        <w:rPr>
          <w:rFonts w:ascii="Times New Roman" w:hAnsi="Times New Roman" w:cs="Times New Roman"/>
          <w:sz w:val="24"/>
          <w:szCs w:val="24"/>
        </w:rPr>
      </w:pPr>
      <w:r w:rsidRPr="00710CD0">
        <w:rPr>
          <w:rFonts w:ascii="Times New Roman" w:hAnsi="Times New Roman" w:cs="Times New Roman"/>
          <w:sz w:val="24"/>
          <w:szCs w:val="24"/>
        </w:rPr>
        <w:t>Figure S6: Overlapping 1kb regions that contain at least one suggestive or significant SNP for the 5 muscular traits in a) Angus, b) Charolais, c) Hereford, d) Limousin</w:t>
      </w:r>
      <w:r>
        <w:rPr>
          <w:rFonts w:ascii="Times New Roman" w:hAnsi="Times New Roman" w:cs="Times New Roman"/>
          <w:sz w:val="24"/>
          <w:szCs w:val="24"/>
        </w:rPr>
        <w:t xml:space="preserve"> and e) Simmental</w:t>
      </w:r>
    </w:p>
    <w:sectPr w:rsidR="00887567" w:rsidSect="006E0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87567"/>
    <w:rsid w:val="006E09BE"/>
    <w:rsid w:val="007D61F2"/>
    <w:rsid w:val="007E6870"/>
    <w:rsid w:val="00887567"/>
    <w:rsid w:val="00BC3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56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875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56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875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>Teagasc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0011692</cp:lastModifiedBy>
  <cp:revision>3</cp:revision>
  <dcterms:created xsi:type="dcterms:W3CDTF">2019-02-20T11:17:00Z</dcterms:created>
  <dcterms:modified xsi:type="dcterms:W3CDTF">2020-01-22T01:25:00Z</dcterms:modified>
</cp:coreProperties>
</file>